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612" w:rsidRDefault="00E31612" w:rsidP="00723513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bookmarkStart w:id="0" w:name="_GoBack"/>
      <w:bookmarkEnd w:id="0"/>
    </w:p>
    <w:p w:rsidR="00E31612" w:rsidRDefault="00CF7C6B" w:rsidP="00E31612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color w:val="000000"/>
          <w:sz w:val="24"/>
          <w:szCs w:val="24"/>
        </w:rPr>
        <w:drawing>
          <wp:inline distT="0" distB="0" distL="0" distR="0" wp14:anchorId="490CFA69" wp14:editId="11EF7865">
            <wp:extent cx="9169400" cy="45967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9400" cy="4596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1612" w:rsidRPr="003C3DAF" w:rsidRDefault="003C3DAF" w:rsidP="00982206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3C3DA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upplementary Figure 1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: </w:t>
      </w:r>
      <w:r w:rsidRPr="003C3DA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Variants presentation across the protein domains of ITGA2B and ITGB3. </w:t>
      </w:r>
      <w:r w:rsidRPr="00C5401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A)</w:t>
      </w:r>
      <w:r w:rsidRPr="003C3DA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TGA2B , </w:t>
      </w:r>
      <w:r w:rsidRPr="00C5401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B)</w:t>
      </w:r>
      <w:r w:rsidRPr="003C3DA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TGB3. Underlined variants indicate known mutations in HGMD. Figure adapted from</w:t>
      </w:r>
      <w:r w:rsidR="00CF7C6B" w:rsidRPr="00CF7C6B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1-</w:t>
      </w:r>
      <w:r w:rsidRPr="00CF7C6B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5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p w:rsidR="00E31612" w:rsidRDefault="00E31612" w:rsidP="00723513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3C3DAF" w:rsidRDefault="003C3DAF" w:rsidP="00723513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3C3DAF" w:rsidRDefault="003C3DAF" w:rsidP="00723513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E31612" w:rsidRDefault="00E31612" w:rsidP="00723513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683851" w:rsidRPr="0074368C" w:rsidRDefault="00683851" w:rsidP="00723513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4368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upplementary Table </w:t>
      </w:r>
      <w:r w:rsidR="0072351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1</w:t>
      </w:r>
      <w:r w:rsidRPr="0074368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  Sequencing depth, coverage and other metrics for exomes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in a subset of samples</w:t>
      </w:r>
    </w:p>
    <w:tbl>
      <w:tblPr>
        <w:tblW w:w="149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350"/>
        <w:gridCol w:w="1152"/>
        <w:gridCol w:w="1152"/>
        <w:gridCol w:w="1152"/>
        <w:gridCol w:w="1080"/>
        <w:gridCol w:w="1170"/>
        <w:gridCol w:w="1170"/>
        <w:gridCol w:w="1296"/>
        <w:gridCol w:w="1152"/>
        <w:gridCol w:w="1008"/>
        <w:gridCol w:w="1152"/>
        <w:gridCol w:w="1152"/>
      </w:tblGrid>
      <w:tr w:rsidR="00683851" w:rsidRPr="0074368C" w:rsidTr="00A74807">
        <w:trPr>
          <w:trHeight w:val="2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Sample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Number of Bases at Q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Number of Bases at Q2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Mean Read Length at Q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Mean Read Length at Q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Reads at Q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Reads at Q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Number of mapped read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Percent reads on targe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Number of amplicon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Average dept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Target base coverage at 1x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sz w:val="20"/>
                <w:szCs w:val="20"/>
              </w:rPr>
              <w:t>Target base coverage at 20x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05807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31409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7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7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20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3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22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57740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5959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5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5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89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3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97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38770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3278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11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11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91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1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63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330894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73848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24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24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892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3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15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75058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64672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038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038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381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5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7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5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1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16401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6453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3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3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49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9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2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14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095845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59378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25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25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892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2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5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02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40822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86115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259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259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827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8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2.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3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61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71402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27272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5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5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41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0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6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52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29389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4067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1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1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56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32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520727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1345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03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03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26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98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12932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9709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9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9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36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27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16401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60143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035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035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480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0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5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85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33262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97301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36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36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76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53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46304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73806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28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28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35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05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56033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73723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88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88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66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0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9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94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1911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4584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72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72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93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1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33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97007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68983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93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93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990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9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2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94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14820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79662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89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89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97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8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30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GT-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60929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58449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46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46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49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7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9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92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450917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98785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272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272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034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0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7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9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94338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39791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429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429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603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4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8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7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35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83344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1495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66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66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95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5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98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88705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5122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5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5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73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8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.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3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8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51529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62886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091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091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417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5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8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05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74561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67177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7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7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446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1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64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04774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1609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9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9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23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8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08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99893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45982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60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60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69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1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9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23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22429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1509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4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4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948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3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2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0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4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10609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2656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7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7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21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5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30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79637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24776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3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3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62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9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57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10857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0494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77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77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45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85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45038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37250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33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33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77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5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15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58393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1751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0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0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37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4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59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35546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31489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67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67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306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2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6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5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48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52878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41228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02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02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32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.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80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202181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6537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923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923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81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4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2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02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09897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05898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62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62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149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4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0.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5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93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04917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1829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27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27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80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8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2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44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95572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5686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11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11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24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6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2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07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96469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09285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7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7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461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8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2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5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10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91367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6146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8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8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28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2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0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82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GT-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53760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05849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918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918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62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3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9.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3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25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80427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92974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714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714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557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5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6.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4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1582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0966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01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01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54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0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6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8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F5478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</w:t>
            </w:r>
            <w:r w:rsidR="00F54786"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F547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3982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5729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7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7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44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5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33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5725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92564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9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9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54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4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1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20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67964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59298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038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038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899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2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8.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1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83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862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021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6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6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2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4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1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0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23895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09725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40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40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19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1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0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6163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00607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91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91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706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3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4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1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47008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52576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967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967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781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2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7.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4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19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38800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3030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27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27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57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3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82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40861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0043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30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30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78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5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19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27020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4057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09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09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43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6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8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9726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31358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987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987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745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0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5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58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49162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0651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2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2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68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76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8582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6071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7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7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87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1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.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64%</w:t>
            </w:r>
          </w:p>
        </w:tc>
      </w:tr>
      <w:tr w:rsidR="00683851" w:rsidRPr="0074368C" w:rsidTr="00A74807">
        <w:trPr>
          <w:trHeight w:val="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10329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212779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63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63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366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9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0.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68%</w:t>
            </w:r>
          </w:p>
        </w:tc>
      </w:tr>
      <w:tr w:rsidR="00683851" w:rsidRPr="0074368C" w:rsidTr="0021002C">
        <w:trPr>
          <w:trHeight w:val="432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-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19251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5668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535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535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33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3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7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2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51" w:rsidRPr="0074368C" w:rsidRDefault="00683851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36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92%</w:t>
            </w:r>
          </w:p>
        </w:tc>
      </w:tr>
    </w:tbl>
    <w:p w:rsidR="00683851" w:rsidRPr="0074368C" w:rsidRDefault="00683851" w:rsidP="00683851">
      <w:pPr>
        <w:rPr>
          <w:rFonts w:asciiTheme="majorBidi" w:hAnsiTheme="majorBidi" w:cstheme="majorBidi"/>
        </w:rPr>
      </w:pPr>
    </w:p>
    <w:p w:rsidR="00723513" w:rsidRDefault="00723513">
      <w:pPr>
        <w:spacing w:line="240" w:lineRule="auto"/>
        <w:rPr>
          <w:rFonts w:asciiTheme="majorBidi" w:hAnsiTheme="majorBidi" w:cstheme="majorBidi"/>
          <w:sz w:val="20"/>
          <w:szCs w:val="20"/>
        </w:rPr>
        <w:sectPr w:rsidR="00723513" w:rsidSect="00F820ED">
          <w:pgSz w:w="16839" w:h="11907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:rsidR="00A82E73" w:rsidRPr="005A14AA" w:rsidRDefault="00A82E73" w:rsidP="00723513">
      <w:pPr>
        <w:rPr>
          <w:rFonts w:asciiTheme="majorBidi" w:hAnsiTheme="majorBidi" w:cstheme="majorBidi"/>
          <w:sz w:val="24"/>
          <w:szCs w:val="24"/>
        </w:rPr>
      </w:pPr>
      <w:r w:rsidRPr="005A14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72351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</w:t>
      </w:r>
      <w:r w:rsidRPr="005A14A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 The number of single point variants and insertion or deletion of bases identified in a subset of sampl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96"/>
        <w:gridCol w:w="1592"/>
        <w:gridCol w:w="656"/>
        <w:gridCol w:w="913"/>
      </w:tblGrid>
      <w:tr w:rsidR="00A82E73" w:rsidRPr="005A14AA" w:rsidTr="00A7480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nt Cou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DEL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6.hds.c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7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9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4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3-1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5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7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1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7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2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61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6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63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9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01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5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1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2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3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</w:t>
            </w:r>
            <w:r w:rsidRPr="00F820ED">
              <w:rPr>
                <w:rFonts w:asciiTheme="majorBidi" w:hAnsiTheme="majorBidi" w:cstheme="majorBidi"/>
              </w:rPr>
              <w:t xml:space="preserve"> </w:t>
            </w:r>
            <w:r w:rsidRPr="00F820ED">
              <w:rPr>
                <w:rFonts w:asciiTheme="majorBidi" w:eastAsia="Times New Roman" w:hAnsiTheme="majorBidi" w:cstheme="majorBidi"/>
                <w:color w:val="000000"/>
              </w:rPr>
              <w:t>GT-32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7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3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6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5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9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6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7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9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5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9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0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9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8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2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0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8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9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05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7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2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1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4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13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3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62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0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2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8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8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9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1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7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2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7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5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04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HDS/GT-46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03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01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04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07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4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08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4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29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60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3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65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4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34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49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69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64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0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</w:tr>
      <w:tr w:rsidR="00A82E73" w:rsidRPr="005A14AA" w:rsidTr="00A7480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1.hds.c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</w:tr>
      <w:tr w:rsidR="00A82E73" w:rsidRPr="005A14AA" w:rsidTr="00A7480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HDS/GT-57.hds.cs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3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12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2E73" w:rsidRPr="00F820ED" w:rsidRDefault="00A82E73" w:rsidP="00A748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820ED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</w:tr>
    </w:tbl>
    <w:p w:rsidR="00A82E73" w:rsidRPr="005A14AA" w:rsidRDefault="00A82E73" w:rsidP="00F820ED">
      <w:pPr>
        <w:spacing w:after="0" w:line="240" w:lineRule="auto"/>
        <w:rPr>
          <w:rFonts w:asciiTheme="majorBidi" w:hAnsiTheme="majorBidi" w:cstheme="majorBidi"/>
        </w:rPr>
      </w:pPr>
      <w:r w:rsidRPr="005A14AA">
        <w:rPr>
          <w:rFonts w:asciiTheme="majorBidi" w:hAnsiTheme="majorBidi" w:cstheme="majorBidi"/>
        </w:rPr>
        <w:t>SNP:</w:t>
      </w:r>
      <w:r w:rsidR="0004430F">
        <w:rPr>
          <w:rFonts w:asciiTheme="majorBidi" w:hAnsiTheme="majorBidi" w:cstheme="majorBidi"/>
        </w:rPr>
        <w:t xml:space="preserve"> single nucleotide polymorphism</w:t>
      </w:r>
    </w:p>
    <w:p w:rsidR="00A82E73" w:rsidRPr="005A14AA" w:rsidRDefault="00A82E73" w:rsidP="00F820ED">
      <w:pPr>
        <w:spacing w:after="0" w:line="240" w:lineRule="auto"/>
        <w:rPr>
          <w:rFonts w:asciiTheme="majorBidi" w:hAnsiTheme="majorBidi" w:cstheme="majorBidi"/>
        </w:rPr>
      </w:pPr>
      <w:r w:rsidRPr="005A14AA">
        <w:rPr>
          <w:rFonts w:asciiTheme="majorBidi" w:hAnsiTheme="majorBidi" w:cstheme="majorBidi"/>
        </w:rPr>
        <w:t>INDEL: insertion or deletion of bases</w:t>
      </w:r>
    </w:p>
    <w:p w:rsidR="00723513" w:rsidRDefault="00723513">
      <w:pPr>
        <w:spacing w:line="240" w:lineRule="auto"/>
        <w:rPr>
          <w:rFonts w:asciiTheme="majorBidi" w:hAnsiTheme="majorBidi" w:cstheme="majorBidi"/>
          <w:sz w:val="20"/>
          <w:szCs w:val="20"/>
        </w:rPr>
        <w:sectPr w:rsidR="00723513" w:rsidSect="0072351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723513" w:rsidRPr="000A6D2A" w:rsidRDefault="00723513" w:rsidP="00723513">
      <w:pPr>
        <w:spacing w:line="240" w:lineRule="auto"/>
        <w:rPr>
          <w:rFonts w:asciiTheme="majorBidi" w:hAnsiTheme="majorBidi" w:cstheme="majorBidi"/>
          <w:b/>
          <w:bCs/>
        </w:rPr>
      </w:pPr>
      <w:r w:rsidRPr="000A6D2A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3</w:t>
      </w:r>
      <w:r w:rsidRPr="000A6D2A">
        <w:rPr>
          <w:rFonts w:asciiTheme="majorBidi" w:hAnsiTheme="majorBidi" w:cstheme="majorBidi"/>
          <w:b/>
          <w:bCs/>
        </w:rPr>
        <w:t>: Summary of selected biochemical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025"/>
        <w:gridCol w:w="1152"/>
        <w:gridCol w:w="1105"/>
        <w:gridCol w:w="758"/>
        <w:gridCol w:w="1451"/>
        <w:gridCol w:w="959"/>
        <w:gridCol w:w="825"/>
        <w:gridCol w:w="800"/>
        <w:gridCol w:w="1181"/>
        <w:gridCol w:w="873"/>
        <w:gridCol w:w="1123"/>
        <w:gridCol w:w="849"/>
        <w:gridCol w:w="1001"/>
      </w:tblGrid>
      <w:tr w:rsidR="00723513" w:rsidRPr="007D1B00" w:rsidTr="00723513">
        <w:trPr>
          <w:trHeight w:val="20"/>
        </w:trPr>
        <w:tc>
          <w:tcPr>
            <w:tcW w:w="1292" w:type="dxa"/>
            <w:vMerge w:val="restart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bookmarkStart w:id="1" w:name="OLE_LINK1"/>
            <w:r w:rsidRPr="00584E28">
              <w:rPr>
                <w:rFonts w:asciiTheme="majorBidi" w:hAnsiTheme="majorBidi" w:cstheme="majorBidi"/>
                <w:sz w:val="21"/>
                <w:szCs w:val="21"/>
              </w:rPr>
              <w:t>Patient ID</w:t>
            </w:r>
          </w:p>
        </w:tc>
        <w:tc>
          <w:tcPr>
            <w:tcW w:w="1025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ender</w:t>
            </w:r>
          </w:p>
        </w:tc>
        <w:tc>
          <w:tcPr>
            <w:tcW w:w="1152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 Type</w:t>
            </w:r>
            <w:r w:rsidRPr="00584E28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05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Bleeding</w:t>
            </w:r>
          </w:p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severity</w:t>
            </w:r>
            <w:r w:rsidRPr="00584E28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58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584E28">
              <w:rPr>
                <w:rFonts w:asciiTheme="majorBidi" w:hAnsiTheme="majorBidi" w:cstheme="majorBidi"/>
                <w:sz w:val="21"/>
                <w:szCs w:val="21"/>
              </w:rPr>
              <w:t>Hgb</w:t>
            </w:r>
            <w:proofErr w:type="spellEnd"/>
          </w:p>
        </w:tc>
        <w:tc>
          <w:tcPr>
            <w:tcW w:w="1451" w:type="dxa"/>
            <w:vMerge w:val="restart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sal/Gum#</w:t>
            </w:r>
          </w:p>
        </w:tc>
        <w:tc>
          <w:tcPr>
            <w:tcW w:w="959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PLT</w:t>
            </w:r>
            <w:r w:rsidR="00584E28" w:rsidRPr="00584E2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584E28">
              <w:rPr>
                <w:rFonts w:asciiTheme="majorBidi" w:hAnsiTheme="majorBidi" w:cstheme="majorBidi"/>
                <w:sz w:val="21"/>
                <w:szCs w:val="21"/>
              </w:rPr>
              <w:t>(X109)</w:t>
            </w:r>
          </w:p>
        </w:tc>
        <w:tc>
          <w:tcPr>
            <w:tcW w:w="825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CV</w:t>
            </w:r>
          </w:p>
        </w:tc>
        <w:tc>
          <w:tcPr>
            <w:tcW w:w="800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PV</w:t>
            </w:r>
          </w:p>
        </w:tc>
        <w:tc>
          <w:tcPr>
            <w:tcW w:w="1181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PFA</w:t>
            </w:r>
            <w:r w:rsidRPr="00584E28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$</w:t>
            </w:r>
            <w:r w:rsidRPr="00584E28">
              <w:rPr>
                <w:rFonts w:asciiTheme="majorBidi" w:hAnsiTheme="majorBidi" w:cstheme="majorBidi"/>
                <w:sz w:val="21"/>
                <w:szCs w:val="21"/>
              </w:rPr>
              <w:t xml:space="preserve"> 100</w:t>
            </w:r>
          </w:p>
        </w:tc>
        <w:tc>
          <w:tcPr>
            <w:tcW w:w="873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APTT</w:t>
            </w:r>
          </w:p>
        </w:tc>
        <w:tc>
          <w:tcPr>
            <w:tcW w:w="1123" w:type="dxa"/>
            <w:vMerge w:val="restart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collagen</w:t>
            </w:r>
          </w:p>
        </w:tc>
        <w:tc>
          <w:tcPr>
            <w:tcW w:w="1850" w:type="dxa"/>
            <w:gridSpan w:val="2"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low Cytometry</w:t>
            </w:r>
            <w:r w:rsidRPr="00584E28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^</w:t>
            </w:r>
          </w:p>
        </w:tc>
      </w:tr>
      <w:tr w:rsidR="00723513" w:rsidRPr="007D1B00" w:rsidTr="0066653A">
        <w:trPr>
          <w:trHeight w:val="332"/>
        </w:trPr>
        <w:tc>
          <w:tcPr>
            <w:tcW w:w="1292" w:type="dxa"/>
            <w:vMerge/>
            <w:noWrap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025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52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05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58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51" w:type="dxa"/>
            <w:vMerge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59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25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00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81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73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23" w:type="dxa"/>
            <w:vMerge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49" w:type="dxa"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CD41</w:t>
            </w:r>
          </w:p>
        </w:tc>
        <w:tc>
          <w:tcPr>
            <w:tcW w:w="1001" w:type="dxa"/>
            <w:vAlign w:val="center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CD6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1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3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53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9.4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35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4.2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2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3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8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94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2.4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4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30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1.4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4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1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47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1.4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7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33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4.5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5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4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55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7.7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3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4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9.2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6</w:t>
            </w:r>
            <w:r w:rsidR="00584E28" w:rsidRPr="00584E28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6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05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9.3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5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63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9.9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7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9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38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3.5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5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34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7.8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8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09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3C3DAF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0</w:t>
            </w:r>
            <w:r w:rsidR="00584E28" w:rsidRPr="00584E28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4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27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6.6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4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8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7.3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1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1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-3/</w:t>
            </w:r>
            <w:r w:rsidR="000107A1"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67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4.9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38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2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2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20</w:t>
            </w:r>
          </w:p>
        </w:tc>
        <w:tc>
          <w:tcPr>
            <w:tcW w:w="1451" w:type="dxa"/>
          </w:tcPr>
          <w:p w:rsidR="00723513" w:rsidRPr="00584E28" w:rsidRDefault="003C3DAF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523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4.9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1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89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4.6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3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61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67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9.3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3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5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8.7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4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25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28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3.3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3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6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7.4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5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3.6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27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1.1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6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98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3.2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6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3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81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52.1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3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30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1.1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7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.4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38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4.8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4.6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72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7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8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19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GT-20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1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8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81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4.4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7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30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1.3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2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69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1.9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9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99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1.9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3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3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90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5.8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3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30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7.1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4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9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30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2.8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2.2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24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2.9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5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3.4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Prolonged heavy menstruation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72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0.1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2.2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87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5.5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6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.7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07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6.7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30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9.6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7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8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 xml:space="preserve">2-3frequent/ </w:t>
            </w:r>
            <w:r w:rsidR="000107A1"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33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4.1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9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192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6.2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8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5.5</w:t>
            </w:r>
          </w:p>
        </w:tc>
        <w:tc>
          <w:tcPr>
            <w:tcW w:w="1451" w:type="dxa"/>
          </w:tcPr>
          <w:p w:rsidR="00723513" w:rsidRPr="00584E28" w:rsidRDefault="00723513" w:rsidP="00584E28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persistent bleeding, complications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64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4.1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9.9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23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6.3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29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8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46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7.6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8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30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5.7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0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8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89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7.8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8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F77E48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</w:t>
            </w:r>
            <w:r w:rsidR="003C3DAF" w:rsidRPr="00584E28">
              <w:rPr>
                <w:rFonts w:asciiTheme="majorBidi" w:hAnsiTheme="majorBidi" w:cstheme="majorBidi"/>
                <w:sz w:val="21"/>
                <w:szCs w:val="21"/>
              </w:rPr>
              <w:t>253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6.6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1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5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58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0.2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2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67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2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8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04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3.5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.6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175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6.3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3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6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-2/1-2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64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0.1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6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32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2.7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4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5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8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50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7.1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3.2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27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6.5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6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7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98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5.5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8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30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3.6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7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2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67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8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8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175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6.1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584E28" w:rsidRPr="007D1B00" w:rsidTr="0066653A">
        <w:trPr>
          <w:trHeight w:val="20"/>
        </w:trPr>
        <w:tc>
          <w:tcPr>
            <w:tcW w:w="1292" w:type="dxa"/>
            <w:noWrap/>
            <w:vAlign w:val="center"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8</w:t>
            </w:r>
          </w:p>
        </w:tc>
        <w:tc>
          <w:tcPr>
            <w:tcW w:w="1025" w:type="dxa"/>
            <w:noWrap/>
            <w:vAlign w:val="center"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584E28" w:rsidRPr="00584E28" w:rsidRDefault="00584E28" w:rsidP="00723513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 father</w:t>
            </w:r>
          </w:p>
        </w:tc>
        <w:tc>
          <w:tcPr>
            <w:tcW w:w="959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</w:tcPr>
          <w:p w:rsidR="00584E28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39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4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-3/</w:t>
            </w:r>
            <w:r w:rsidR="000107A1"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80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7.7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9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35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3.4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GT-40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-3/</w:t>
            </w:r>
            <w:r w:rsidR="000107A1"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63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8.1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3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28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1.3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1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7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 xml:space="preserve">2-3 frequent/ </w:t>
            </w:r>
            <w:r w:rsidR="000107A1"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38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2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8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2.6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2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  <w:r w:rsidR="00584E28" w:rsidRPr="00584E28">
              <w:rPr>
                <w:rFonts w:asciiTheme="majorBidi" w:hAnsiTheme="majorBidi" w:cstheme="majorBidi"/>
                <w:sz w:val="21"/>
                <w:szCs w:val="21"/>
              </w:rPr>
              <w:t xml:space="preserve"> father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3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2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00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6.3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5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28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4.9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4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5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6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7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6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Prolonged heavy menstruation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84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2.3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4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00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3.7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8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9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35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7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2.5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182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3.5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49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0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1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2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3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91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0.4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9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17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5.5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3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5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3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 xml:space="preserve">2-3 frequent/ </w:t>
            </w:r>
            <w:r w:rsidR="000107A1"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82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1.4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4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175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7.7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6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6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77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8.4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5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78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6.7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7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/</w:t>
            </w:r>
            <w:r w:rsidR="000107A1"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8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.5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65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3.8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1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2.6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59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0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5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UNAFF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58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0.2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2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GT-61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584E28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3.5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25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3.9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7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98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9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2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.2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66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55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7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57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6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3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.5</w:t>
            </w:r>
          </w:p>
        </w:tc>
        <w:tc>
          <w:tcPr>
            <w:tcW w:w="1451" w:type="dxa"/>
          </w:tcPr>
          <w:p w:rsidR="00723513" w:rsidRPr="00584E28" w:rsidRDefault="000107A1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86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59.6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4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&gt;234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4.4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4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584E28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5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584E28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6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7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8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69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70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0.1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80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65.6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.9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4.5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71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3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89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5.2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6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0.5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72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1.3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83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76.7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2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9.6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73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5.2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11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6.5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6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74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5.6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5.5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9.2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54.8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3C3DAF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75</w:t>
            </w:r>
          </w:p>
        </w:tc>
        <w:tc>
          <w:tcPr>
            <w:tcW w:w="10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52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5.3</w:t>
            </w:r>
          </w:p>
        </w:tc>
        <w:tc>
          <w:tcPr>
            <w:tcW w:w="1451" w:type="dxa"/>
          </w:tcPr>
          <w:p w:rsidR="003C3DAF" w:rsidRPr="00584E28" w:rsidRDefault="003C3DAF" w:rsidP="003C3DAF">
            <w:pPr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95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274</w:t>
            </w:r>
          </w:p>
        </w:tc>
        <w:tc>
          <w:tcPr>
            <w:tcW w:w="825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6.4</w:t>
            </w:r>
          </w:p>
        </w:tc>
        <w:tc>
          <w:tcPr>
            <w:tcW w:w="800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8.9</w:t>
            </w:r>
          </w:p>
        </w:tc>
        <w:tc>
          <w:tcPr>
            <w:tcW w:w="118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47.4</w:t>
            </w:r>
          </w:p>
        </w:tc>
        <w:tc>
          <w:tcPr>
            <w:tcW w:w="1123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01" w:type="dxa"/>
            <w:noWrap/>
            <w:vAlign w:val="center"/>
            <w:hideMark/>
          </w:tcPr>
          <w:p w:rsidR="003C3DAF" w:rsidRPr="00584E28" w:rsidRDefault="003C3DAF" w:rsidP="003C3DAF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</w:tr>
      <w:tr w:rsidR="00723513" w:rsidRPr="007D1B00" w:rsidTr="00723513">
        <w:trPr>
          <w:trHeight w:val="20"/>
        </w:trPr>
        <w:tc>
          <w:tcPr>
            <w:tcW w:w="129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GT-76</w:t>
            </w:r>
          </w:p>
        </w:tc>
        <w:tc>
          <w:tcPr>
            <w:tcW w:w="10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1152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758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51" w:type="dxa"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/1</w:t>
            </w:r>
          </w:p>
        </w:tc>
        <w:tc>
          <w:tcPr>
            <w:tcW w:w="95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25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00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123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849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01" w:type="dxa"/>
            <w:noWrap/>
            <w:vAlign w:val="center"/>
            <w:hideMark/>
          </w:tcPr>
          <w:p w:rsidR="00723513" w:rsidRPr="00584E28" w:rsidRDefault="00723513" w:rsidP="00723513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584E28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</w:tbl>
    <w:bookmarkEnd w:id="1"/>
    <w:p w:rsidR="00723513" w:rsidRPr="00F820ED" w:rsidRDefault="00723513" w:rsidP="00F820E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820ED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F820ED">
        <w:rPr>
          <w:rFonts w:asciiTheme="majorBidi" w:hAnsiTheme="majorBidi" w:cstheme="majorBidi"/>
          <w:sz w:val="24"/>
          <w:szCs w:val="24"/>
        </w:rPr>
        <w:t>GT Type-I (1)</w:t>
      </w:r>
      <w:r w:rsidR="00F77E48">
        <w:rPr>
          <w:rFonts w:asciiTheme="majorBidi" w:hAnsiTheme="majorBidi" w:cstheme="majorBidi"/>
          <w:sz w:val="24"/>
          <w:szCs w:val="24"/>
        </w:rPr>
        <w:t xml:space="preserve"> </w:t>
      </w:r>
      <w:r w:rsidRPr="00F820ED">
        <w:rPr>
          <w:rFonts w:asciiTheme="majorBidi" w:hAnsiTheme="majorBidi" w:cstheme="majorBidi"/>
          <w:sz w:val="24"/>
          <w:szCs w:val="24"/>
        </w:rPr>
        <w:t>/Type-II (2)</w:t>
      </w:r>
      <w:r w:rsidR="00F77E48">
        <w:rPr>
          <w:rFonts w:asciiTheme="majorBidi" w:hAnsiTheme="majorBidi" w:cstheme="majorBidi"/>
          <w:sz w:val="24"/>
          <w:szCs w:val="24"/>
        </w:rPr>
        <w:t xml:space="preserve"> </w:t>
      </w:r>
      <w:r w:rsidRPr="00F820ED">
        <w:rPr>
          <w:rFonts w:asciiTheme="majorBidi" w:hAnsiTheme="majorBidi" w:cstheme="majorBidi"/>
          <w:sz w:val="24"/>
          <w:szCs w:val="24"/>
        </w:rPr>
        <w:t>/Variant (3)</w:t>
      </w:r>
    </w:p>
    <w:p w:rsidR="00723513" w:rsidRPr="00F820ED" w:rsidRDefault="00723513" w:rsidP="00F77E4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820ED">
        <w:rPr>
          <w:rFonts w:asciiTheme="majorBidi" w:hAnsiTheme="majorBidi" w:cstheme="majorBidi"/>
          <w:sz w:val="24"/>
          <w:szCs w:val="24"/>
          <w:vertAlign w:val="superscript"/>
        </w:rPr>
        <w:t>#</w:t>
      </w:r>
      <w:proofErr w:type="gramStart"/>
      <w:r w:rsidRPr="00F820ED">
        <w:rPr>
          <w:rFonts w:asciiTheme="majorBidi" w:hAnsiTheme="majorBidi" w:cstheme="majorBidi"/>
          <w:sz w:val="24"/>
          <w:szCs w:val="24"/>
        </w:rPr>
        <w:t>Bleeding</w:t>
      </w:r>
      <w:proofErr w:type="gramEnd"/>
      <w:r w:rsidRPr="00F820ED">
        <w:rPr>
          <w:rFonts w:asciiTheme="majorBidi" w:hAnsiTheme="majorBidi" w:cstheme="majorBidi"/>
          <w:sz w:val="24"/>
          <w:szCs w:val="24"/>
        </w:rPr>
        <w:t xml:space="preserve"> severity: Mild</w:t>
      </w:r>
      <w:r w:rsidR="00F77E48">
        <w:rPr>
          <w:rFonts w:asciiTheme="majorBidi" w:hAnsiTheme="majorBidi" w:cstheme="majorBidi"/>
          <w:sz w:val="24"/>
          <w:szCs w:val="24"/>
        </w:rPr>
        <w:t xml:space="preserve"> </w:t>
      </w:r>
      <w:r w:rsidRPr="00F820ED">
        <w:rPr>
          <w:rFonts w:asciiTheme="majorBidi" w:hAnsiTheme="majorBidi" w:cstheme="majorBidi"/>
          <w:sz w:val="24"/>
          <w:szCs w:val="24"/>
        </w:rPr>
        <w:t>(1)/</w:t>
      </w:r>
      <w:r w:rsidR="00F77E48">
        <w:rPr>
          <w:rFonts w:asciiTheme="majorBidi" w:hAnsiTheme="majorBidi" w:cstheme="majorBidi"/>
          <w:sz w:val="24"/>
          <w:szCs w:val="24"/>
        </w:rPr>
        <w:t xml:space="preserve"> </w:t>
      </w:r>
      <w:r w:rsidRPr="00F820ED">
        <w:rPr>
          <w:rFonts w:asciiTheme="majorBidi" w:hAnsiTheme="majorBidi" w:cstheme="majorBidi"/>
          <w:sz w:val="24"/>
          <w:szCs w:val="24"/>
        </w:rPr>
        <w:t>Moderate (2)/</w:t>
      </w:r>
      <w:r w:rsidR="00F77E48">
        <w:rPr>
          <w:rFonts w:asciiTheme="majorBidi" w:hAnsiTheme="majorBidi" w:cstheme="majorBidi"/>
          <w:sz w:val="24"/>
          <w:szCs w:val="24"/>
        </w:rPr>
        <w:t xml:space="preserve"> </w:t>
      </w:r>
      <w:r w:rsidRPr="00F820ED">
        <w:rPr>
          <w:rFonts w:asciiTheme="majorBidi" w:hAnsiTheme="majorBidi" w:cstheme="majorBidi"/>
          <w:sz w:val="24"/>
          <w:szCs w:val="24"/>
        </w:rPr>
        <w:t>Severe (3)</w:t>
      </w:r>
    </w:p>
    <w:p w:rsidR="00584E28" w:rsidRPr="00F820ED" w:rsidRDefault="00584E28" w:rsidP="00F820E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820ED">
        <w:rPr>
          <w:rFonts w:asciiTheme="majorBidi" w:hAnsiTheme="majorBidi" w:cstheme="majorBidi"/>
          <w:sz w:val="24"/>
          <w:szCs w:val="24"/>
          <w:vertAlign w:val="superscript"/>
        </w:rPr>
        <w:t>$</w:t>
      </w:r>
      <w:r w:rsidRPr="00F820ED">
        <w:rPr>
          <w:rFonts w:asciiTheme="majorBidi" w:hAnsiTheme="majorBidi" w:cstheme="majorBidi"/>
          <w:sz w:val="24"/>
          <w:szCs w:val="24"/>
        </w:rPr>
        <w:t>No DNA available for testing</w:t>
      </w:r>
    </w:p>
    <w:p w:rsidR="00723513" w:rsidRPr="00F820ED" w:rsidRDefault="00723513" w:rsidP="00F820E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820ED">
        <w:rPr>
          <w:rFonts w:asciiTheme="majorBidi" w:hAnsiTheme="majorBidi" w:cstheme="majorBidi"/>
          <w:sz w:val="24"/>
          <w:szCs w:val="24"/>
          <w:vertAlign w:val="superscript"/>
        </w:rPr>
        <w:t>^</w:t>
      </w:r>
      <w:r w:rsidRPr="00F820ED">
        <w:rPr>
          <w:rFonts w:asciiTheme="majorBidi" w:hAnsiTheme="majorBidi" w:cstheme="majorBidi"/>
          <w:sz w:val="24"/>
          <w:szCs w:val="24"/>
        </w:rPr>
        <w:t xml:space="preserve"> Negative (1)/ Positive (2)</w:t>
      </w:r>
    </w:p>
    <w:p w:rsidR="00584E28" w:rsidRPr="00F820ED" w:rsidRDefault="00723513" w:rsidP="00F820E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820ED">
        <w:rPr>
          <w:rFonts w:asciiTheme="majorBidi" w:hAnsiTheme="majorBidi" w:cstheme="majorBidi"/>
          <w:sz w:val="24"/>
          <w:szCs w:val="24"/>
        </w:rPr>
        <w:t>NA: Not available</w:t>
      </w:r>
      <w:r w:rsidR="00584E28" w:rsidRPr="00F820ED">
        <w:rPr>
          <w:rFonts w:asciiTheme="majorBidi" w:hAnsiTheme="majorBidi" w:cstheme="majorBidi"/>
          <w:sz w:val="24"/>
          <w:szCs w:val="24"/>
        </w:rPr>
        <w:t xml:space="preserve">, </w:t>
      </w:r>
      <w:r w:rsidR="000107A1" w:rsidRPr="00F820ED">
        <w:rPr>
          <w:rFonts w:asciiTheme="majorBidi" w:hAnsiTheme="majorBidi" w:cstheme="majorBidi"/>
          <w:sz w:val="24"/>
          <w:szCs w:val="24"/>
        </w:rPr>
        <w:t>UNAFF: unaffected</w:t>
      </w:r>
      <w:r w:rsidR="00584E28" w:rsidRPr="00F820ED">
        <w:rPr>
          <w:rFonts w:asciiTheme="majorBidi" w:hAnsiTheme="majorBidi" w:cstheme="majorBidi"/>
          <w:sz w:val="24"/>
          <w:szCs w:val="24"/>
        </w:rPr>
        <w:t>, PFA: Platelet Function Assay</w:t>
      </w:r>
    </w:p>
    <w:p w:rsidR="0016533C" w:rsidRDefault="0016533C" w:rsidP="00584E2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  <w:sectPr w:rsidR="0016533C" w:rsidSect="0016533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723513" w:rsidRDefault="00723513" w:rsidP="0072351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173F1" w:rsidRPr="00F77E48" w:rsidRDefault="000173F1" w:rsidP="00F820ED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77E48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723513" w:rsidRPr="00F77E4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77E48">
        <w:rPr>
          <w:rFonts w:asciiTheme="majorBidi" w:hAnsiTheme="majorBidi" w:cstheme="majorBidi"/>
          <w:b/>
          <w:bCs/>
          <w:sz w:val="24"/>
          <w:szCs w:val="24"/>
        </w:rPr>
        <w:t>: variants frequencies in different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983"/>
        <w:gridCol w:w="2298"/>
        <w:gridCol w:w="1610"/>
        <w:gridCol w:w="1649"/>
        <w:gridCol w:w="2630"/>
      </w:tblGrid>
      <w:tr w:rsidR="000173F1" w:rsidRPr="00F77E48" w:rsidTr="00A74807">
        <w:trPr>
          <w:trHeight w:val="315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Variant</w:t>
            </w:r>
          </w:p>
        </w:tc>
        <w:tc>
          <w:tcPr>
            <w:tcW w:w="0" w:type="auto"/>
            <w:noWrap/>
            <w:hideMark/>
          </w:tcPr>
          <w:p w:rsidR="00F77E48" w:rsidRPr="00F77E48" w:rsidRDefault="00F77E48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77E48">
              <w:rPr>
                <w:rFonts w:asciiTheme="majorBidi" w:hAnsiTheme="majorBidi" w:cstheme="majorBidi"/>
                <w:sz w:val="24"/>
                <w:szCs w:val="24"/>
              </w:rPr>
              <w:t>ExAC</w:t>
            </w:r>
            <w:proofErr w:type="spellEnd"/>
            <w:r w:rsidR="000173F1" w:rsidRPr="00F77E4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1000</w:t>
            </w:r>
            <w:r w:rsidR="00F77E48" w:rsidRPr="00F77E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77E4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F77E48" w:rsidRPr="00F77E48">
              <w:rPr>
                <w:rFonts w:asciiTheme="majorBidi" w:hAnsiTheme="majorBidi" w:cstheme="majorBidi"/>
                <w:sz w:val="24"/>
                <w:szCs w:val="24"/>
              </w:rPr>
              <w:t>enomes</w:t>
            </w:r>
          </w:p>
        </w:tc>
        <w:tc>
          <w:tcPr>
            <w:tcW w:w="0" w:type="auto"/>
            <w:noWrap/>
            <w:hideMark/>
          </w:tcPr>
          <w:p w:rsidR="00F77E48" w:rsidRPr="00F77E48" w:rsidRDefault="00F77E48" w:rsidP="00F7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SHGP</w:t>
            </w:r>
          </w:p>
          <w:p w:rsidR="000173F1" w:rsidRPr="00F77E48" w:rsidRDefault="00F77E48" w:rsidP="00F7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0173F1" w:rsidRPr="00F77E48">
              <w:rPr>
                <w:rFonts w:asciiTheme="majorBidi" w:hAnsiTheme="majorBidi" w:cstheme="majorBidi"/>
                <w:sz w:val="24"/>
                <w:szCs w:val="24"/>
              </w:rPr>
              <w:t xml:space="preserve">3206 </w:t>
            </w: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mes)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77E48">
              <w:rPr>
                <w:rFonts w:asciiTheme="majorBidi" w:hAnsiTheme="majorBidi" w:cstheme="majorBidi"/>
                <w:sz w:val="24"/>
                <w:szCs w:val="24"/>
              </w:rPr>
              <w:t>rs</w:t>
            </w:r>
            <w:proofErr w:type="spellEnd"/>
            <w:r w:rsidRPr="00F77E48">
              <w:rPr>
                <w:rFonts w:asciiTheme="majorBidi" w:hAnsiTheme="majorBidi" w:cstheme="majorBidi"/>
                <w:sz w:val="24"/>
                <w:szCs w:val="24"/>
              </w:rPr>
              <w:t xml:space="preserve"> or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4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437T&gt;C:p.L146P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727G&gt;C:p.D243H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M931192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662C&gt;T:p.T221M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3.295e-05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M086336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7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985A&gt;G:p.N329D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1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rs201550717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265G&gt;A:p.S422N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rs372644002/CM061072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539delC:p.S513fs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1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835G&gt;A:p.C612Y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2112delC:p.I704fs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15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4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2301+9C&gt;G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2302-1G&gt;A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85+8T&gt;C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6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630+10A&gt;G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7213/0.70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rs1421933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780-11A&gt;T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2/0.000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rs202058704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958C&gt;G:p.L320V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967delA:p.K323fs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535G&gt;A:p.G512D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4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650A&gt;C:p.E550D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21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2572-7T&gt;C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3.331e-05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rs375862598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4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558C&gt;G:p.Y186X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D098124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574+3A&gt;T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574+5G&gt;A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S119984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574+6C&gt;G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6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575-10T&gt;C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800-7T&gt;C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59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1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985G&gt;T:p.V329F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M030472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142C&gt;T:p.T381I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210+5G&gt;A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F77E4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7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616T&gt;G:p.L539R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D052111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7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620G&gt;C:p.Q540H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7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651C&gt;T:p.R551W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M066102/CM093510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19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879-2A&gt;G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rs77229108/CS099779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2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1947-9T&gt;C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  <w:tr w:rsidR="000173F1" w:rsidRPr="00F77E48" w:rsidTr="00A74807">
        <w:trPr>
          <w:trHeight w:val="300"/>
        </w:trPr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2B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exon 26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c.2613delG:p.G871fs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/0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hideMark/>
          </w:tcPr>
          <w:p w:rsidR="000173F1" w:rsidRPr="00F77E48" w:rsidRDefault="000173F1" w:rsidP="00A748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7E48">
              <w:rPr>
                <w:rFonts w:asciiTheme="majorBidi" w:hAnsiTheme="majorBidi" w:cstheme="majorBidi"/>
                <w:sz w:val="24"/>
                <w:szCs w:val="24"/>
              </w:rPr>
              <w:t>No HGMD</w:t>
            </w:r>
          </w:p>
        </w:tc>
      </w:tr>
    </w:tbl>
    <w:p w:rsidR="00723513" w:rsidRDefault="00723513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  <w:sectPr w:rsidR="00723513" w:rsidSect="0016533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723513" w:rsidRDefault="00723513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723513" w:rsidRPr="00D72C4D" w:rsidRDefault="00723513" w:rsidP="0072351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2C4D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72C4D">
        <w:rPr>
          <w:rFonts w:asciiTheme="majorBidi" w:hAnsiTheme="majorBidi" w:cstheme="majorBidi"/>
          <w:b/>
          <w:bCs/>
          <w:sz w:val="24"/>
          <w:szCs w:val="24"/>
        </w:rPr>
        <w:t>: Tertiary Analysis- Pathogenicity prediction for unreported variants</w:t>
      </w:r>
    </w:p>
    <w:tbl>
      <w:tblPr>
        <w:tblW w:w="147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3692"/>
        <w:gridCol w:w="900"/>
        <w:gridCol w:w="810"/>
        <w:gridCol w:w="1085"/>
        <w:gridCol w:w="895"/>
        <w:gridCol w:w="990"/>
        <w:gridCol w:w="810"/>
        <w:gridCol w:w="810"/>
        <w:gridCol w:w="1170"/>
        <w:gridCol w:w="990"/>
        <w:gridCol w:w="1080"/>
        <w:gridCol w:w="900"/>
      </w:tblGrid>
      <w:tr w:rsidR="00684B92" w:rsidRPr="00D72C4D" w:rsidTr="00684B92">
        <w:trPr>
          <w:cantSplit/>
          <w:trHeight w:val="20"/>
        </w:trPr>
        <w:tc>
          <w:tcPr>
            <w:tcW w:w="643" w:type="dxa"/>
            <w:vMerge w:val="restart"/>
          </w:tcPr>
          <w:p w:rsidR="00684B92" w:rsidRPr="0006095B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3692" w:type="dxa"/>
            <w:vMerge w:val="restart"/>
            <w:shd w:val="clear" w:color="auto" w:fill="auto"/>
            <w:noWrap/>
          </w:tcPr>
          <w:p w:rsidR="00684B92" w:rsidRPr="0006095B" w:rsidRDefault="00684B92" w:rsidP="00F820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Variant</w:t>
            </w:r>
          </w:p>
        </w:tc>
        <w:tc>
          <w:tcPr>
            <w:tcW w:w="900" w:type="dxa"/>
            <w:vMerge w:val="restart"/>
            <w:shd w:val="clear" w:color="auto" w:fill="auto"/>
            <w:noWrap/>
          </w:tcPr>
          <w:p w:rsidR="00684B92" w:rsidRPr="0006095B" w:rsidRDefault="00684B92" w:rsidP="00F820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6095B">
              <w:rPr>
                <w:rFonts w:asciiTheme="majorBidi" w:hAnsiTheme="majorBidi" w:cstheme="majorBidi"/>
                <w:sz w:val="20"/>
                <w:szCs w:val="20"/>
              </w:rPr>
              <w:t>ExAC</w:t>
            </w:r>
            <w:proofErr w:type="spellEnd"/>
            <w:r w:rsidRPr="0006095B">
              <w:rPr>
                <w:rFonts w:asciiTheme="majorBidi" w:hAnsiTheme="majorBidi" w:cstheme="majorBidi"/>
                <w:sz w:val="20"/>
                <w:szCs w:val="20"/>
              </w:rPr>
              <w:t>/</w:t>
            </w:r>
          </w:p>
          <w:p w:rsidR="00684B92" w:rsidRPr="0006095B" w:rsidRDefault="00684B92" w:rsidP="00F820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1000 genome</w:t>
            </w:r>
          </w:p>
        </w:tc>
        <w:tc>
          <w:tcPr>
            <w:tcW w:w="810" w:type="dxa"/>
            <w:vMerge w:val="restart"/>
            <w:shd w:val="clear" w:color="auto" w:fill="auto"/>
            <w:noWrap/>
          </w:tcPr>
          <w:p w:rsidR="00684B92" w:rsidRPr="0006095B" w:rsidRDefault="00684B92" w:rsidP="00F820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SHGP</w:t>
            </w:r>
          </w:p>
        </w:tc>
        <w:tc>
          <w:tcPr>
            <w:tcW w:w="1980" w:type="dxa"/>
            <w:gridSpan w:val="2"/>
            <w:shd w:val="clear" w:color="auto" w:fill="auto"/>
            <w:noWrap/>
          </w:tcPr>
          <w:p w:rsidR="00684B92" w:rsidRPr="0006095B" w:rsidRDefault="00684B92" w:rsidP="00F820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DD</w:t>
            </w:r>
          </w:p>
        </w:tc>
        <w:tc>
          <w:tcPr>
            <w:tcW w:w="5850" w:type="dxa"/>
            <w:gridSpan w:val="6"/>
            <w:shd w:val="clear" w:color="auto" w:fill="auto"/>
            <w:noWrap/>
          </w:tcPr>
          <w:p w:rsidR="00684B92" w:rsidRPr="0006095B" w:rsidRDefault="00684B92" w:rsidP="00F77E4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ictSNP2</w:t>
            </w:r>
          </w:p>
        </w:tc>
        <w:tc>
          <w:tcPr>
            <w:tcW w:w="900" w:type="dxa"/>
            <w:vMerge w:val="restart"/>
            <w:shd w:val="clear" w:color="auto" w:fill="auto"/>
            <w:noWrap/>
          </w:tcPr>
          <w:p w:rsidR="00684B92" w:rsidRPr="0006095B" w:rsidRDefault="00684B92" w:rsidP="00684B9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Variant rank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6095B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06095B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vMerge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</w:tcPr>
          <w:p w:rsidR="00684B92" w:rsidRPr="0006095B" w:rsidRDefault="00684B92" w:rsidP="00F820E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Raw</w:t>
            </w:r>
          </w:p>
          <w:p w:rsidR="00684B92" w:rsidRPr="0006095B" w:rsidRDefault="00684B92" w:rsidP="00F820E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895" w:type="dxa"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PHRED</w:t>
            </w:r>
          </w:p>
        </w:tc>
        <w:tc>
          <w:tcPr>
            <w:tcW w:w="990" w:type="dxa"/>
            <w:shd w:val="clear" w:color="auto" w:fill="auto"/>
            <w:noWrap/>
          </w:tcPr>
          <w:p w:rsidR="00684B92" w:rsidRPr="0006095B" w:rsidRDefault="00684B92" w:rsidP="00F820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Predict</w:t>
            </w:r>
          </w:p>
          <w:p w:rsidR="00684B92" w:rsidRPr="0006095B" w:rsidRDefault="00684B92" w:rsidP="00F820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SNP2</w:t>
            </w:r>
          </w:p>
        </w:tc>
        <w:tc>
          <w:tcPr>
            <w:tcW w:w="810" w:type="dxa"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CADD</w:t>
            </w:r>
          </w:p>
        </w:tc>
        <w:tc>
          <w:tcPr>
            <w:tcW w:w="810" w:type="dxa"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DANN</w:t>
            </w:r>
          </w:p>
        </w:tc>
        <w:tc>
          <w:tcPr>
            <w:tcW w:w="1170" w:type="dxa"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FATHMM</w:t>
            </w:r>
          </w:p>
        </w:tc>
        <w:tc>
          <w:tcPr>
            <w:tcW w:w="990" w:type="dxa"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FunSeq2</w:t>
            </w:r>
          </w:p>
        </w:tc>
        <w:tc>
          <w:tcPr>
            <w:tcW w:w="1080" w:type="dxa"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095B">
              <w:rPr>
                <w:rFonts w:asciiTheme="majorBidi" w:hAnsiTheme="majorBidi" w:cstheme="majorBidi"/>
                <w:sz w:val="20"/>
                <w:szCs w:val="20"/>
              </w:rPr>
              <w:t>GWAVA</w:t>
            </w:r>
          </w:p>
        </w:tc>
        <w:tc>
          <w:tcPr>
            <w:tcW w:w="900" w:type="dxa"/>
            <w:vMerge/>
            <w:shd w:val="clear" w:color="auto" w:fill="auto"/>
            <w:noWrap/>
          </w:tcPr>
          <w:p w:rsidR="00684B92" w:rsidRPr="0006095B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 w:val="restart"/>
            <w:textDirection w:val="btLr"/>
            <w:vAlign w:val="center"/>
          </w:tcPr>
          <w:p w:rsidR="00684B92" w:rsidRPr="00684B92" w:rsidRDefault="00684B92" w:rsidP="00684B92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84B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GA2</w:t>
            </w:r>
          </w:p>
        </w:tc>
        <w:tc>
          <w:tcPr>
            <w:tcW w:w="3692" w:type="dxa"/>
            <w:shd w:val="clear" w:color="auto" w:fill="auto"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2203:exon9:c.958C&gt;G:p.L320V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.06533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5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6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5.83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2203:exon9:c.967delA:p.K323f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.049065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2203:exon14:c.1650A&gt;C:p.E550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4.155255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3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6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4.833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2203:exon13:c.1535G&gt;A:p.G512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.677305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4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1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8.33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 w:val="restart"/>
            <w:textDirection w:val="btLr"/>
            <w:vAlign w:val="center"/>
          </w:tcPr>
          <w:p w:rsidR="00684B92" w:rsidRPr="00684B92" w:rsidRDefault="00684B92" w:rsidP="00684B92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84B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GA2B</w:t>
            </w:r>
          </w:p>
        </w:tc>
        <w:tc>
          <w:tcPr>
            <w:tcW w:w="3692" w:type="dxa"/>
            <w:shd w:val="clear" w:color="auto" w:fill="auto"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0419:exon13:c.1210+5G&gt;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.541594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9.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9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96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99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9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4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2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M_000419:exon8:c.800-7T&gt;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.005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.14813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1.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91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9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8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3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0419:exon12:c.1142C&gt;T:p.T381I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.329677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5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3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2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7.33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0419:exon17:c.1620G&gt;C:p.Q540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.056391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1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6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7.33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0419:exon17:c.1616T&gt;G:p.L539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.465117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6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8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17.33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 w:val="restart"/>
            <w:textDirection w:val="btLr"/>
            <w:vAlign w:val="center"/>
          </w:tcPr>
          <w:p w:rsidR="00684B92" w:rsidRPr="00684B92" w:rsidRDefault="00684B92" w:rsidP="00684B92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84B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GB3</w:t>
            </w:r>
          </w:p>
        </w:tc>
        <w:tc>
          <w:tcPr>
            <w:tcW w:w="3692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0212:exon14:c.2301+9C</w:t>
            </w:r>
            <w:r w:rsidRPr="00F820E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G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.973231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7.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4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7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1.33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0212:exon11:c.1835G&gt;A:p.C612Y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.431147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9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2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1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1.33</w:t>
            </w:r>
          </w:p>
        </w:tc>
      </w:tr>
      <w:tr w:rsidR="00684B92" w:rsidRPr="00D72C4D" w:rsidTr="00684B92">
        <w:trPr>
          <w:cantSplit/>
          <w:trHeight w:val="20"/>
        </w:trPr>
        <w:tc>
          <w:tcPr>
            <w:tcW w:w="643" w:type="dxa"/>
            <w:vMerge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2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M_000212:exon4:c.437T&gt;C:p.L146P</w:t>
            </w:r>
          </w:p>
        </w:tc>
        <w:tc>
          <w:tcPr>
            <w:tcW w:w="900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810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5.973231</w:t>
            </w:r>
          </w:p>
        </w:tc>
        <w:tc>
          <w:tcPr>
            <w:tcW w:w="895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7.7</w:t>
            </w:r>
          </w:p>
        </w:tc>
        <w:tc>
          <w:tcPr>
            <w:tcW w:w="990" w:type="dxa"/>
            <w:shd w:val="clear" w:color="auto" w:fill="auto"/>
            <w:noWrap/>
          </w:tcPr>
          <w:p w:rsidR="00684B92" w:rsidRPr="00F820ED" w:rsidRDefault="00684B92" w:rsidP="0072351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810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4%</w:t>
            </w:r>
          </w:p>
        </w:tc>
        <w:tc>
          <w:tcPr>
            <w:tcW w:w="810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77%</w:t>
            </w:r>
          </w:p>
        </w:tc>
        <w:tc>
          <w:tcPr>
            <w:tcW w:w="1170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  <w:tc>
          <w:tcPr>
            <w:tcW w:w="990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1080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</w:tcPr>
          <w:p w:rsidR="00684B92" w:rsidRPr="00F820ED" w:rsidRDefault="00684B92" w:rsidP="00723513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20ED">
              <w:rPr>
                <w:rFonts w:asciiTheme="majorBidi" w:hAnsiTheme="majorBidi" w:cstheme="majorBidi"/>
                <w:sz w:val="20"/>
                <w:szCs w:val="20"/>
              </w:rPr>
              <w:t>21.33</w:t>
            </w:r>
          </w:p>
        </w:tc>
      </w:tr>
    </w:tbl>
    <w:p w:rsidR="00723513" w:rsidRPr="00D61DE3" w:rsidRDefault="00723513" w:rsidP="00F820ED">
      <w:pPr>
        <w:spacing w:after="0" w:line="240" w:lineRule="auto"/>
        <w:rPr>
          <w:rFonts w:asciiTheme="majorBidi" w:hAnsiTheme="majorBidi" w:cstheme="majorBidi"/>
          <w:sz w:val="2"/>
          <w:szCs w:val="2"/>
        </w:rPr>
      </w:pPr>
    </w:p>
    <w:p w:rsidR="000173F1" w:rsidRPr="00F820ED" w:rsidRDefault="00723513" w:rsidP="00F820ED">
      <w:pPr>
        <w:spacing w:after="0" w:line="240" w:lineRule="auto"/>
        <w:rPr>
          <w:rFonts w:asciiTheme="majorBidi" w:hAnsiTheme="majorBidi" w:cstheme="majorBidi"/>
        </w:rPr>
      </w:pPr>
      <w:r w:rsidRPr="00F820ED">
        <w:rPr>
          <w:rFonts w:asciiTheme="majorBidi" w:hAnsiTheme="majorBidi" w:cstheme="majorBidi"/>
        </w:rPr>
        <w:t>NA: Not available</w:t>
      </w:r>
    </w:p>
    <w:p w:rsidR="006063E4" w:rsidRDefault="006063E4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982206" w:rsidRDefault="00982206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982206" w:rsidRDefault="00982206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982206" w:rsidRDefault="00982206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982206" w:rsidRDefault="00982206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982206" w:rsidRDefault="00982206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982206" w:rsidRDefault="00982206" w:rsidP="006063E4">
      <w:pPr>
        <w:spacing w:line="240" w:lineRule="auto"/>
        <w:rPr>
          <w:rFonts w:cstheme="majorBidi"/>
          <w:b/>
          <w:bCs/>
          <w:sz w:val="20"/>
          <w:szCs w:val="20"/>
        </w:rPr>
        <w:sectPr w:rsidR="00982206" w:rsidSect="0072351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6063E4" w:rsidRPr="00F820ED" w:rsidRDefault="006063E4" w:rsidP="00F820ED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F820ED">
        <w:rPr>
          <w:rFonts w:asciiTheme="majorBidi" w:hAnsiTheme="majorBidi" w:cstheme="majorBidi"/>
          <w:b/>
          <w:bCs/>
        </w:rPr>
        <w:lastRenderedPageBreak/>
        <w:t>References</w:t>
      </w:r>
    </w:p>
    <w:p w:rsidR="006063E4" w:rsidRPr="00F820ED" w:rsidRDefault="00F820ED" w:rsidP="00F820ED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. </w:t>
      </w:r>
      <w:r w:rsidR="006063E4" w:rsidRPr="00F820ED">
        <w:rPr>
          <w:rFonts w:asciiTheme="majorBidi" w:hAnsiTheme="majorBidi" w:cstheme="majorBidi"/>
        </w:rPr>
        <w:t xml:space="preserve">Nurden, A. T., </w:t>
      </w:r>
      <w:proofErr w:type="spellStart"/>
      <w:r w:rsidR="006063E4" w:rsidRPr="00F820ED">
        <w:rPr>
          <w:rFonts w:asciiTheme="majorBidi" w:hAnsiTheme="majorBidi" w:cstheme="majorBidi"/>
        </w:rPr>
        <w:t>Pillois</w:t>
      </w:r>
      <w:proofErr w:type="spellEnd"/>
      <w:r w:rsidR="006063E4" w:rsidRPr="00F820ED">
        <w:rPr>
          <w:rFonts w:asciiTheme="majorBidi" w:hAnsiTheme="majorBidi" w:cstheme="majorBidi"/>
        </w:rPr>
        <w:t>, X. &amp; Nurden, P. Understanding the genetic basis of Glanzmann thrombasthenia: implications for treatment. Expert review of hematology 5, 487-503, doi:10.1586/ehm.12.46 (2012).</w:t>
      </w:r>
    </w:p>
    <w:p w:rsidR="006063E4" w:rsidRPr="00F820ED" w:rsidRDefault="00F820ED" w:rsidP="00F820ED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. </w:t>
      </w:r>
      <w:r w:rsidR="006063E4" w:rsidRPr="00F820ED">
        <w:rPr>
          <w:rFonts w:asciiTheme="majorBidi" w:hAnsiTheme="majorBidi" w:cstheme="majorBidi"/>
        </w:rPr>
        <w:t>Marchler-Bauer, A. et al. CDD/SPARCLE: functional classification of proteins via subfamily domain architectures. Nucleic acids research 45, D200-d203, doi:10.1093/</w:t>
      </w:r>
      <w:proofErr w:type="spellStart"/>
      <w:r w:rsidR="006063E4" w:rsidRPr="00F820ED">
        <w:rPr>
          <w:rFonts w:asciiTheme="majorBidi" w:hAnsiTheme="majorBidi" w:cstheme="majorBidi"/>
        </w:rPr>
        <w:t>nar</w:t>
      </w:r>
      <w:proofErr w:type="spellEnd"/>
      <w:r w:rsidR="006063E4" w:rsidRPr="00F820ED">
        <w:rPr>
          <w:rFonts w:asciiTheme="majorBidi" w:hAnsiTheme="majorBidi" w:cstheme="majorBidi"/>
        </w:rPr>
        <w:t>/gkw1129 (2017).</w:t>
      </w:r>
    </w:p>
    <w:p w:rsidR="006063E4" w:rsidRPr="00F820ED" w:rsidRDefault="00F820ED" w:rsidP="00F820ED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. </w:t>
      </w:r>
      <w:r w:rsidR="006063E4" w:rsidRPr="00F820ED">
        <w:rPr>
          <w:rFonts w:asciiTheme="majorBidi" w:hAnsiTheme="majorBidi" w:cstheme="majorBidi"/>
        </w:rPr>
        <w:t>Marchler-Bauer, A. &amp; Bryant, S. H. CD-Search: protein domain annotations on the fly. Nucleic acids research 32, W327-331, doi:10.1093/</w:t>
      </w:r>
      <w:proofErr w:type="spellStart"/>
      <w:r w:rsidR="006063E4" w:rsidRPr="00F820ED">
        <w:rPr>
          <w:rFonts w:asciiTheme="majorBidi" w:hAnsiTheme="majorBidi" w:cstheme="majorBidi"/>
        </w:rPr>
        <w:t>nar</w:t>
      </w:r>
      <w:proofErr w:type="spellEnd"/>
      <w:r w:rsidR="006063E4" w:rsidRPr="00F820ED">
        <w:rPr>
          <w:rFonts w:asciiTheme="majorBidi" w:hAnsiTheme="majorBidi" w:cstheme="majorBidi"/>
        </w:rPr>
        <w:t>/gkh454 (2004).</w:t>
      </w:r>
    </w:p>
    <w:p w:rsidR="006063E4" w:rsidRPr="00F820ED" w:rsidRDefault="00F820ED" w:rsidP="00F820ED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. </w:t>
      </w:r>
      <w:r w:rsidR="006063E4" w:rsidRPr="00F820ED">
        <w:rPr>
          <w:rFonts w:asciiTheme="majorBidi" w:hAnsiTheme="majorBidi" w:cstheme="majorBidi"/>
        </w:rPr>
        <w:t>Marchler-Bauer, A. et al. CDD: NCBI's conserved domain database. Nucleic acids research 43, D222-226, doi:10.1093/</w:t>
      </w:r>
      <w:proofErr w:type="spellStart"/>
      <w:r w:rsidR="006063E4" w:rsidRPr="00F820ED">
        <w:rPr>
          <w:rFonts w:asciiTheme="majorBidi" w:hAnsiTheme="majorBidi" w:cstheme="majorBidi"/>
        </w:rPr>
        <w:t>nar</w:t>
      </w:r>
      <w:proofErr w:type="spellEnd"/>
      <w:r w:rsidR="006063E4" w:rsidRPr="00F820ED">
        <w:rPr>
          <w:rFonts w:asciiTheme="majorBidi" w:hAnsiTheme="majorBidi" w:cstheme="majorBidi"/>
        </w:rPr>
        <w:t>/gku1221 (2015).</w:t>
      </w:r>
    </w:p>
    <w:p w:rsidR="006063E4" w:rsidRPr="00F820ED" w:rsidRDefault="00F820ED" w:rsidP="00F820ED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5. </w:t>
      </w:r>
      <w:r w:rsidR="006063E4" w:rsidRPr="00F820ED">
        <w:rPr>
          <w:rFonts w:asciiTheme="majorBidi" w:hAnsiTheme="majorBidi" w:cstheme="majorBidi"/>
        </w:rPr>
        <w:t>Marchler-Bauer, A. et al. CDD: a Conserved Domain Database for the functional annotation of proteins. Nucleic acids research 39, D225-229, doi:10.1093/</w:t>
      </w:r>
      <w:proofErr w:type="spellStart"/>
      <w:r w:rsidR="006063E4" w:rsidRPr="00F820ED">
        <w:rPr>
          <w:rFonts w:asciiTheme="majorBidi" w:hAnsiTheme="majorBidi" w:cstheme="majorBidi"/>
        </w:rPr>
        <w:t>nar</w:t>
      </w:r>
      <w:proofErr w:type="spellEnd"/>
      <w:r w:rsidR="006063E4" w:rsidRPr="00F820ED">
        <w:rPr>
          <w:rFonts w:asciiTheme="majorBidi" w:hAnsiTheme="majorBidi" w:cstheme="majorBidi"/>
        </w:rPr>
        <w:t>/gkq1189 (2011).</w:t>
      </w:r>
    </w:p>
    <w:p w:rsidR="006063E4" w:rsidRPr="00181CF5" w:rsidRDefault="006063E4" w:rsidP="0072351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sectPr w:rsidR="006063E4" w:rsidRPr="00181CF5" w:rsidSect="009822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157139"/>
    <w:multiLevelType w:val="hybridMultilevel"/>
    <w:tmpl w:val="7B722662"/>
    <w:lvl w:ilvl="0" w:tplc="D05626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7A7A9F"/>
    <w:multiLevelType w:val="hybridMultilevel"/>
    <w:tmpl w:val="3E3ABC4A"/>
    <w:lvl w:ilvl="0" w:tplc="915CE1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B00"/>
    <w:rsid w:val="000107A1"/>
    <w:rsid w:val="000173F1"/>
    <w:rsid w:val="0004430F"/>
    <w:rsid w:val="00060176"/>
    <w:rsid w:val="000A6D2A"/>
    <w:rsid w:val="0016533C"/>
    <w:rsid w:val="00170472"/>
    <w:rsid w:val="00181CF5"/>
    <w:rsid w:val="0021002C"/>
    <w:rsid w:val="00240B39"/>
    <w:rsid w:val="00274F99"/>
    <w:rsid w:val="00284EED"/>
    <w:rsid w:val="00291F63"/>
    <w:rsid w:val="0030757D"/>
    <w:rsid w:val="00316CA6"/>
    <w:rsid w:val="003848DF"/>
    <w:rsid w:val="00386DE8"/>
    <w:rsid w:val="003C3DAF"/>
    <w:rsid w:val="004A7CE8"/>
    <w:rsid w:val="004D21B8"/>
    <w:rsid w:val="00513756"/>
    <w:rsid w:val="00523C6F"/>
    <w:rsid w:val="00576A70"/>
    <w:rsid w:val="00584E28"/>
    <w:rsid w:val="006063E4"/>
    <w:rsid w:val="0066653A"/>
    <w:rsid w:val="00683851"/>
    <w:rsid w:val="00684B92"/>
    <w:rsid w:val="00696CEA"/>
    <w:rsid w:val="00723513"/>
    <w:rsid w:val="00734FFE"/>
    <w:rsid w:val="00762DAC"/>
    <w:rsid w:val="007D1B00"/>
    <w:rsid w:val="007E2BF6"/>
    <w:rsid w:val="00890E71"/>
    <w:rsid w:val="008A482B"/>
    <w:rsid w:val="008A5A97"/>
    <w:rsid w:val="008A7A16"/>
    <w:rsid w:val="00915122"/>
    <w:rsid w:val="00982206"/>
    <w:rsid w:val="009A76F6"/>
    <w:rsid w:val="009C5BC8"/>
    <w:rsid w:val="009F69BD"/>
    <w:rsid w:val="00A60941"/>
    <w:rsid w:val="00A74807"/>
    <w:rsid w:val="00A82E73"/>
    <w:rsid w:val="00AB2365"/>
    <w:rsid w:val="00B94ADC"/>
    <w:rsid w:val="00BE5707"/>
    <w:rsid w:val="00C43117"/>
    <w:rsid w:val="00C54011"/>
    <w:rsid w:val="00CA4224"/>
    <w:rsid w:val="00CF717A"/>
    <w:rsid w:val="00CF7C6B"/>
    <w:rsid w:val="00D61DE3"/>
    <w:rsid w:val="00D65F20"/>
    <w:rsid w:val="00E210F6"/>
    <w:rsid w:val="00E31612"/>
    <w:rsid w:val="00E81596"/>
    <w:rsid w:val="00EA201C"/>
    <w:rsid w:val="00ED0D89"/>
    <w:rsid w:val="00F07C3A"/>
    <w:rsid w:val="00F33590"/>
    <w:rsid w:val="00F510E3"/>
    <w:rsid w:val="00F54786"/>
    <w:rsid w:val="00F77E48"/>
    <w:rsid w:val="00F8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1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B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1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4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E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E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E2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1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B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1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4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E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E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E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3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48</Words>
  <Characters>1396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oul Baz</dc:creator>
  <cp:lastModifiedBy>Batoul Baz</cp:lastModifiedBy>
  <cp:revision>2</cp:revision>
  <cp:lastPrinted>2019-01-14T07:57:00Z</cp:lastPrinted>
  <dcterms:created xsi:type="dcterms:W3CDTF">2019-01-17T09:21:00Z</dcterms:created>
  <dcterms:modified xsi:type="dcterms:W3CDTF">2019-01-17T09:21:00Z</dcterms:modified>
</cp:coreProperties>
</file>